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272B" w:rsidRPr="00836612" w:rsidRDefault="00952D95" w:rsidP="00B6272B">
      <w:pPr>
        <w:pStyle w:val="Caption"/>
        <w:keepNext/>
        <w:jc w:val="both"/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Supplementary t</w:t>
      </w:r>
      <w:bookmarkStart w:id="0" w:name="_GoBack"/>
      <w:bookmarkEnd w:id="0"/>
      <w:r w:rsidR="00B6272B" w:rsidRPr="0083661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able S</w:t>
      </w:r>
      <w:r w:rsidR="003F29BA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2</w:t>
      </w:r>
      <w:r w:rsidR="00B6272B" w:rsidRPr="0083661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: List of eigenvectors of the individual water quality parameters contributing to the principal components</w:t>
      </w:r>
      <w:r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(PC)</w:t>
      </w:r>
      <w:r w:rsidR="00B6272B" w:rsidRPr="0083661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of Fig. 3. NO</w:t>
      </w:r>
      <w:r w:rsidR="00B6272B" w:rsidRPr="00836612">
        <w:rPr>
          <w:rFonts w:ascii="Times New Roman" w:hAnsi="Times New Roman" w:cs="Times New Roman"/>
          <w:i w:val="0"/>
          <w:color w:val="auto"/>
          <w:sz w:val="20"/>
          <w:szCs w:val="20"/>
          <w:vertAlign w:val="subscript"/>
          <w:lang w:val="en-US"/>
        </w:rPr>
        <w:t>x</w:t>
      </w:r>
      <w:r w:rsidR="00B6272B" w:rsidRPr="00836612">
        <w:rPr>
          <w:rFonts w:ascii="Times New Roman" w:hAnsi="Times New Roman" w:cs="Times New Roman"/>
          <w:i w:val="0"/>
          <w:color w:val="auto"/>
          <w:sz w:val="20"/>
          <w:szCs w:val="20"/>
          <w:vertAlign w:val="superscript"/>
          <w:lang w:val="en-US"/>
        </w:rPr>
        <w:t>-</w:t>
      </w:r>
      <w:r w:rsidR="00B6272B" w:rsidRPr="0083661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: nitrite/nitrate, PO</w:t>
      </w:r>
      <w:r w:rsidR="00B6272B" w:rsidRPr="00836612">
        <w:rPr>
          <w:rFonts w:ascii="Times New Roman" w:hAnsi="Times New Roman" w:cs="Times New Roman"/>
          <w:i w:val="0"/>
          <w:color w:val="auto"/>
          <w:sz w:val="20"/>
          <w:szCs w:val="20"/>
          <w:vertAlign w:val="subscript"/>
          <w:lang w:val="en-US"/>
        </w:rPr>
        <w:t>4</w:t>
      </w:r>
      <w:r w:rsidR="00B6272B" w:rsidRPr="00836612">
        <w:rPr>
          <w:rFonts w:ascii="Times New Roman" w:hAnsi="Times New Roman" w:cs="Times New Roman"/>
          <w:i w:val="0"/>
          <w:color w:val="auto"/>
          <w:sz w:val="20"/>
          <w:szCs w:val="20"/>
          <w:vertAlign w:val="superscript"/>
          <w:lang w:val="en-US"/>
        </w:rPr>
        <w:t>3-</w:t>
      </w:r>
      <w:r w:rsidR="00B6272B" w:rsidRPr="0083661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: phosph</w:t>
      </w:r>
      <w:r w:rsidR="00937DF5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ate, Si: silicate, </w:t>
      </w:r>
      <w:proofErr w:type="spellStart"/>
      <w:r w:rsidR="00937DF5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Chl</w:t>
      </w:r>
      <w:proofErr w:type="spellEnd"/>
      <w:r w:rsidR="00937DF5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 xml:space="preserve"> a: Chloro</w:t>
      </w:r>
      <w:r w:rsidR="00B6272B" w:rsidRPr="00836612">
        <w:rPr>
          <w:rFonts w:ascii="Times New Roman" w:hAnsi="Times New Roman" w:cs="Times New Roman"/>
          <w:i w:val="0"/>
          <w:color w:val="auto"/>
          <w:sz w:val="20"/>
          <w:szCs w:val="20"/>
          <w:lang w:val="en-US"/>
        </w:rPr>
        <w:t>phyll a, DOC: dissolved organic carbon, TEP: transparent exopolymer particl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4"/>
        <w:gridCol w:w="1206"/>
        <w:gridCol w:w="1204"/>
        <w:gridCol w:w="1204"/>
        <w:gridCol w:w="1204"/>
        <w:gridCol w:w="1204"/>
        <w:gridCol w:w="1204"/>
      </w:tblGrid>
      <w:tr w:rsidR="00B6272B" w:rsidRPr="00836612" w:rsidTr="004C37D6">
        <w:trPr>
          <w:trHeight w:val="227"/>
        </w:trPr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72B" w:rsidRPr="00836612" w:rsidRDefault="00B6272B" w:rsidP="004C37D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72B" w:rsidRPr="00836612" w:rsidRDefault="00B6272B" w:rsidP="004C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6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C1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72B" w:rsidRPr="00836612" w:rsidRDefault="00B6272B" w:rsidP="004C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6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C2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72B" w:rsidRPr="00836612" w:rsidRDefault="00B6272B" w:rsidP="004C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6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C3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72B" w:rsidRPr="00836612" w:rsidRDefault="00B6272B" w:rsidP="004C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6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C4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72B" w:rsidRPr="00836612" w:rsidRDefault="00B6272B" w:rsidP="004C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6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C5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272B" w:rsidRPr="00836612" w:rsidRDefault="00B6272B" w:rsidP="004C37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6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C6</w:t>
            </w:r>
          </w:p>
        </w:tc>
      </w:tr>
      <w:tr w:rsidR="00B6272B" w:rsidRPr="00836612" w:rsidTr="004C37D6">
        <w:trPr>
          <w:trHeight w:val="227"/>
        </w:trPr>
        <w:tc>
          <w:tcPr>
            <w:tcW w:w="1140" w:type="pct"/>
            <w:tcBorders>
              <w:top w:val="single" w:sz="4" w:space="0" w:color="auto"/>
            </w:tcBorders>
            <w:noWrap/>
            <w:hideMark/>
          </w:tcPr>
          <w:p w:rsidR="00B6272B" w:rsidRPr="00836612" w:rsidRDefault="00B6272B" w:rsidP="004C37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D22D0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x</w:t>
            </w:r>
            <w:r w:rsidRPr="00D22D0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64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B6272B" w:rsidRPr="00836612" w:rsidRDefault="00B6272B" w:rsidP="004C3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6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0.44</w:t>
            </w:r>
          </w:p>
        </w:tc>
        <w:tc>
          <w:tcPr>
            <w:tcW w:w="64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B6272B" w:rsidRPr="00836612" w:rsidRDefault="00B6272B" w:rsidP="004C3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6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37</w:t>
            </w:r>
          </w:p>
        </w:tc>
        <w:tc>
          <w:tcPr>
            <w:tcW w:w="64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B6272B" w:rsidRPr="00836612" w:rsidRDefault="00B6272B" w:rsidP="004C3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6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0.32</w:t>
            </w:r>
          </w:p>
        </w:tc>
        <w:tc>
          <w:tcPr>
            <w:tcW w:w="64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B6272B" w:rsidRPr="00836612" w:rsidRDefault="00B6272B" w:rsidP="004C3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6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28</w:t>
            </w:r>
          </w:p>
        </w:tc>
        <w:tc>
          <w:tcPr>
            <w:tcW w:w="64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B6272B" w:rsidRPr="00836612" w:rsidRDefault="00B6272B" w:rsidP="004C3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6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0.21</w:t>
            </w:r>
          </w:p>
        </w:tc>
        <w:tc>
          <w:tcPr>
            <w:tcW w:w="64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B6272B" w:rsidRPr="00836612" w:rsidRDefault="00B6272B" w:rsidP="004C3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6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0.67</w:t>
            </w:r>
          </w:p>
        </w:tc>
      </w:tr>
      <w:tr w:rsidR="00B6272B" w:rsidRPr="00836612" w:rsidTr="004C37D6">
        <w:trPr>
          <w:trHeight w:val="227"/>
        </w:trPr>
        <w:tc>
          <w:tcPr>
            <w:tcW w:w="1140" w:type="pct"/>
            <w:noWrap/>
            <w:hideMark/>
          </w:tcPr>
          <w:p w:rsidR="00B6272B" w:rsidRPr="00836612" w:rsidRDefault="00B6272B" w:rsidP="004C37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</w:t>
            </w:r>
            <w:r w:rsidRPr="00D22D0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4</w:t>
            </w:r>
            <w:r w:rsidRPr="00D22D0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-</w:t>
            </w:r>
          </w:p>
        </w:tc>
        <w:tc>
          <w:tcPr>
            <w:tcW w:w="644" w:type="pct"/>
            <w:noWrap/>
            <w:vAlign w:val="center"/>
            <w:hideMark/>
          </w:tcPr>
          <w:p w:rsidR="00B6272B" w:rsidRPr="00836612" w:rsidRDefault="00B6272B" w:rsidP="004C3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6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0.44</w:t>
            </w:r>
          </w:p>
        </w:tc>
        <w:tc>
          <w:tcPr>
            <w:tcW w:w="643" w:type="pct"/>
            <w:noWrap/>
            <w:vAlign w:val="center"/>
            <w:hideMark/>
          </w:tcPr>
          <w:p w:rsidR="00B6272B" w:rsidRPr="00836612" w:rsidRDefault="00B6272B" w:rsidP="004C3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6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0.31</w:t>
            </w:r>
          </w:p>
        </w:tc>
        <w:tc>
          <w:tcPr>
            <w:tcW w:w="643" w:type="pct"/>
            <w:noWrap/>
            <w:vAlign w:val="center"/>
            <w:hideMark/>
          </w:tcPr>
          <w:p w:rsidR="00B6272B" w:rsidRPr="00836612" w:rsidRDefault="00B6272B" w:rsidP="004C3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6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18</w:t>
            </w:r>
          </w:p>
        </w:tc>
        <w:tc>
          <w:tcPr>
            <w:tcW w:w="643" w:type="pct"/>
            <w:noWrap/>
            <w:vAlign w:val="center"/>
            <w:hideMark/>
          </w:tcPr>
          <w:p w:rsidR="00B6272B" w:rsidRPr="00836612" w:rsidRDefault="00B6272B" w:rsidP="004C3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6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0.56</w:t>
            </w:r>
          </w:p>
        </w:tc>
        <w:tc>
          <w:tcPr>
            <w:tcW w:w="643" w:type="pct"/>
            <w:noWrap/>
            <w:vAlign w:val="center"/>
            <w:hideMark/>
          </w:tcPr>
          <w:p w:rsidR="00B6272B" w:rsidRPr="00836612" w:rsidRDefault="00B6272B" w:rsidP="004C3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6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8</w:t>
            </w:r>
          </w:p>
        </w:tc>
        <w:tc>
          <w:tcPr>
            <w:tcW w:w="643" w:type="pct"/>
            <w:noWrap/>
            <w:vAlign w:val="center"/>
            <w:hideMark/>
          </w:tcPr>
          <w:p w:rsidR="00B6272B" w:rsidRPr="00836612" w:rsidRDefault="00B6272B" w:rsidP="004C3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6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0.36</w:t>
            </w:r>
          </w:p>
        </w:tc>
      </w:tr>
      <w:tr w:rsidR="00B6272B" w:rsidRPr="00836612" w:rsidTr="004C37D6">
        <w:trPr>
          <w:trHeight w:val="227"/>
        </w:trPr>
        <w:tc>
          <w:tcPr>
            <w:tcW w:w="1140" w:type="pct"/>
            <w:noWrap/>
            <w:hideMark/>
          </w:tcPr>
          <w:p w:rsidR="00B6272B" w:rsidRPr="00836612" w:rsidRDefault="00B6272B" w:rsidP="004C37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</w:t>
            </w:r>
          </w:p>
        </w:tc>
        <w:tc>
          <w:tcPr>
            <w:tcW w:w="644" w:type="pct"/>
            <w:noWrap/>
            <w:vAlign w:val="center"/>
            <w:hideMark/>
          </w:tcPr>
          <w:p w:rsidR="00B6272B" w:rsidRPr="00836612" w:rsidRDefault="00B6272B" w:rsidP="004C3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6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0.28</w:t>
            </w:r>
          </w:p>
        </w:tc>
        <w:tc>
          <w:tcPr>
            <w:tcW w:w="643" w:type="pct"/>
            <w:noWrap/>
            <w:vAlign w:val="center"/>
            <w:hideMark/>
          </w:tcPr>
          <w:p w:rsidR="00B6272B" w:rsidRPr="00836612" w:rsidRDefault="00B6272B" w:rsidP="004C3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6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8</w:t>
            </w:r>
          </w:p>
        </w:tc>
        <w:tc>
          <w:tcPr>
            <w:tcW w:w="643" w:type="pct"/>
            <w:noWrap/>
            <w:vAlign w:val="center"/>
            <w:hideMark/>
          </w:tcPr>
          <w:p w:rsidR="00B6272B" w:rsidRPr="00836612" w:rsidRDefault="00B6272B" w:rsidP="004C3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836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7</w:t>
            </w:r>
          </w:p>
        </w:tc>
        <w:tc>
          <w:tcPr>
            <w:tcW w:w="643" w:type="pct"/>
            <w:noWrap/>
            <w:vAlign w:val="center"/>
            <w:hideMark/>
          </w:tcPr>
          <w:p w:rsidR="00B6272B" w:rsidRPr="00836612" w:rsidRDefault="00B6272B" w:rsidP="004C3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6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-0.</w:t>
            </w:r>
            <w:r w:rsidRPr="00836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643" w:type="pct"/>
            <w:noWrap/>
            <w:vAlign w:val="center"/>
            <w:hideMark/>
          </w:tcPr>
          <w:p w:rsidR="00B6272B" w:rsidRPr="00836612" w:rsidRDefault="00B6272B" w:rsidP="004C3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6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23</w:t>
            </w:r>
          </w:p>
        </w:tc>
        <w:tc>
          <w:tcPr>
            <w:tcW w:w="643" w:type="pct"/>
            <w:noWrap/>
            <w:vAlign w:val="center"/>
            <w:hideMark/>
          </w:tcPr>
          <w:p w:rsidR="00B6272B" w:rsidRPr="00836612" w:rsidRDefault="00B6272B" w:rsidP="004C3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6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5</w:t>
            </w:r>
          </w:p>
        </w:tc>
      </w:tr>
      <w:tr w:rsidR="00B6272B" w:rsidRPr="00836612" w:rsidTr="004C37D6">
        <w:trPr>
          <w:trHeight w:val="227"/>
        </w:trPr>
        <w:tc>
          <w:tcPr>
            <w:tcW w:w="1140" w:type="pct"/>
            <w:noWrap/>
            <w:hideMark/>
          </w:tcPr>
          <w:p w:rsidR="00B6272B" w:rsidRPr="00836612" w:rsidRDefault="00B6272B" w:rsidP="004C37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3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l</w:t>
            </w:r>
            <w:proofErr w:type="spellEnd"/>
            <w:r w:rsidRPr="0083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644" w:type="pct"/>
            <w:noWrap/>
            <w:vAlign w:val="center"/>
            <w:hideMark/>
          </w:tcPr>
          <w:p w:rsidR="00B6272B" w:rsidRPr="00836612" w:rsidRDefault="00B6272B" w:rsidP="004C3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6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37</w:t>
            </w:r>
          </w:p>
        </w:tc>
        <w:tc>
          <w:tcPr>
            <w:tcW w:w="643" w:type="pct"/>
            <w:noWrap/>
            <w:vAlign w:val="center"/>
            <w:hideMark/>
          </w:tcPr>
          <w:p w:rsidR="00B6272B" w:rsidRPr="00836612" w:rsidRDefault="00B6272B" w:rsidP="004C3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6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54</w:t>
            </w:r>
          </w:p>
        </w:tc>
        <w:tc>
          <w:tcPr>
            <w:tcW w:w="643" w:type="pct"/>
            <w:noWrap/>
            <w:vAlign w:val="center"/>
            <w:hideMark/>
          </w:tcPr>
          <w:p w:rsidR="00B6272B" w:rsidRPr="00836612" w:rsidRDefault="00B6272B" w:rsidP="004C3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6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643" w:type="pct"/>
            <w:noWrap/>
            <w:vAlign w:val="center"/>
            <w:hideMark/>
          </w:tcPr>
          <w:p w:rsidR="00B6272B" w:rsidRPr="00836612" w:rsidRDefault="00B6272B" w:rsidP="004C3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6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0</w:t>
            </w:r>
          </w:p>
        </w:tc>
        <w:tc>
          <w:tcPr>
            <w:tcW w:w="643" w:type="pct"/>
            <w:noWrap/>
            <w:vAlign w:val="center"/>
            <w:hideMark/>
          </w:tcPr>
          <w:p w:rsidR="00B6272B" w:rsidRPr="00836612" w:rsidRDefault="00B6272B" w:rsidP="004C3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6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61</w:t>
            </w:r>
          </w:p>
        </w:tc>
        <w:tc>
          <w:tcPr>
            <w:tcW w:w="643" w:type="pct"/>
            <w:noWrap/>
            <w:vAlign w:val="center"/>
            <w:hideMark/>
          </w:tcPr>
          <w:p w:rsidR="00B6272B" w:rsidRPr="00836612" w:rsidRDefault="00B6272B" w:rsidP="004C3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6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2</w:t>
            </w:r>
          </w:p>
        </w:tc>
      </w:tr>
      <w:tr w:rsidR="00B6272B" w:rsidRPr="00836612" w:rsidTr="004C37D6">
        <w:trPr>
          <w:trHeight w:val="227"/>
        </w:trPr>
        <w:tc>
          <w:tcPr>
            <w:tcW w:w="1140" w:type="pct"/>
            <w:noWrap/>
            <w:hideMark/>
          </w:tcPr>
          <w:p w:rsidR="00B6272B" w:rsidRPr="00836612" w:rsidRDefault="00B6272B" w:rsidP="004C37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C</w:t>
            </w:r>
          </w:p>
        </w:tc>
        <w:tc>
          <w:tcPr>
            <w:tcW w:w="644" w:type="pct"/>
            <w:noWrap/>
            <w:vAlign w:val="center"/>
            <w:hideMark/>
          </w:tcPr>
          <w:p w:rsidR="00B6272B" w:rsidRPr="00836612" w:rsidRDefault="00B6272B" w:rsidP="004C3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6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42</w:t>
            </w:r>
          </w:p>
        </w:tc>
        <w:tc>
          <w:tcPr>
            <w:tcW w:w="643" w:type="pct"/>
            <w:noWrap/>
            <w:vAlign w:val="center"/>
            <w:hideMark/>
          </w:tcPr>
          <w:p w:rsidR="00B6272B" w:rsidRPr="00836612" w:rsidRDefault="00B6272B" w:rsidP="004C3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6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0</w:t>
            </w:r>
          </w:p>
        </w:tc>
        <w:tc>
          <w:tcPr>
            <w:tcW w:w="643" w:type="pct"/>
            <w:noWrap/>
            <w:vAlign w:val="center"/>
            <w:hideMark/>
          </w:tcPr>
          <w:p w:rsidR="00B6272B" w:rsidRPr="00836612" w:rsidRDefault="00B6272B" w:rsidP="004C3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6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68</w:t>
            </w:r>
          </w:p>
        </w:tc>
        <w:tc>
          <w:tcPr>
            <w:tcW w:w="643" w:type="pct"/>
            <w:noWrap/>
            <w:vAlign w:val="center"/>
            <w:hideMark/>
          </w:tcPr>
          <w:p w:rsidR="00B6272B" w:rsidRPr="00836612" w:rsidRDefault="00B6272B" w:rsidP="004C3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6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30</w:t>
            </w:r>
          </w:p>
        </w:tc>
        <w:tc>
          <w:tcPr>
            <w:tcW w:w="643" w:type="pct"/>
            <w:noWrap/>
            <w:vAlign w:val="center"/>
            <w:hideMark/>
          </w:tcPr>
          <w:p w:rsidR="00B6272B" w:rsidRPr="00836612" w:rsidRDefault="00B6272B" w:rsidP="004C3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6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9</w:t>
            </w:r>
          </w:p>
        </w:tc>
        <w:tc>
          <w:tcPr>
            <w:tcW w:w="643" w:type="pct"/>
            <w:noWrap/>
            <w:vAlign w:val="center"/>
            <w:hideMark/>
          </w:tcPr>
          <w:p w:rsidR="00B6272B" w:rsidRPr="00836612" w:rsidRDefault="00B6272B" w:rsidP="004C3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6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8</w:t>
            </w:r>
          </w:p>
        </w:tc>
      </w:tr>
      <w:tr w:rsidR="00B6272B" w:rsidRPr="00836612" w:rsidTr="004C37D6">
        <w:trPr>
          <w:trHeight w:val="227"/>
        </w:trPr>
        <w:tc>
          <w:tcPr>
            <w:tcW w:w="1140" w:type="pct"/>
            <w:tcBorders>
              <w:bottom w:val="single" w:sz="4" w:space="0" w:color="auto"/>
            </w:tcBorders>
            <w:noWrap/>
            <w:hideMark/>
          </w:tcPr>
          <w:p w:rsidR="00B6272B" w:rsidRPr="00836612" w:rsidRDefault="00B6272B" w:rsidP="004C37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66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P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6272B" w:rsidRPr="00836612" w:rsidRDefault="00B6272B" w:rsidP="004C3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6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47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6272B" w:rsidRPr="00836612" w:rsidRDefault="00B6272B" w:rsidP="004C3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6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6272B" w:rsidRPr="00836612" w:rsidRDefault="00B6272B" w:rsidP="004C3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6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6272B" w:rsidRPr="00836612" w:rsidRDefault="00B6272B" w:rsidP="004C3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6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9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6272B" w:rsidRPr="00836612" w:rsidRDefault="00B6272B" w:rsidP="004C3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6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2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6272B" w:rsidRPr="00836612" w:rsidRDefault="00B6272B" w:rsidP="004C37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36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7</w:t>
            </w:r>
          </w:p>
        </w:tc>
      </w:tr>
    </w:tbl>
    <w:p w:rsidR="00B6272B" w:rsidRDefault="00B6272B" w:rsidP="00B6272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6272B" w:rsidRDefault="00B6272B" w:rsidP="00B6272B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26368F" w:rsidRDefault="0026368F"/>
    <w:sectPr w:rsidR="002636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72B"/>
    <w:rsid w:val="0026368F"/>
    <w:rsid w:val="003F29BA"/>
    <w:rsid w:val="00937DF5"/>
    <w:rsid w:val="00952D95"/>
    <w:rsid w:val="00B62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2C8F9BC-E75C-4970-AA45-8961AD463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272B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72B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6272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256CB7C936D24FBFA16A23E4FD2CBB" ma:contentTypeVersion="7" ma:contentTypeDescription="Create a new document." ma:contentTypeScope="" ma:versionID="eb07a755048997340f493118abf0d18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E22DBBA-DC2C-4CBD-AF37-D7A475F572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50B95D03-1495-4903-A59F-3F513D69C2E1}">
  <ds:schemaRefs>
    <ds:schemaRef ds:uri="http://schemas.microsoft.com/office/2006/metadata/properties"/>
    <ds:schemaRef ds:uri="018c3ce0-25d7-4964-8f5f-0766fc370baa"/>
  </ds:schemaRefs>
</ds:datastoreItem>
</file>

<file path=customXml/itemProps3.xml><?xml version="1.0" encoding="utf-8"?>
<ds:datastoreItem xmlns:ds="http://schemas.openxmlformats.org/officeDocument/2006/customXml" ds:itemID="{A71AE150-4411-4758-831F-6940C089A76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ke Kegler</dc:creator>
  <cp:keywords/>
  <dc:description/>
  <cp:lastModifiedBy>chh</cp:lastModifiedBy>
  <cp:revision>4</cp:revision>
  <dcterms:created xsi:type="dcterms:W3CDTF">2017-04-25T21:41:00Z</dcterms:created>
  <dcterms:modified xsi:type="dcterms:W3CDTF">2017-08-09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256CB7C936D24FBFA16A23E4FD2CBB</vt:lpwstr>
  </property>
</Properties>
</file>